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7. Models predicting whether people currently use essential oils to alter mental/emotional state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3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6.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4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5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8.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3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5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5.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7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59.30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10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407CFB"/>
    <w:rsid w:val="00911345"/>
    <w:rsid w:val="00A44039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3</cp:revision>
  <dcterms:created xsi:type="dcterms:W3CDTF">2019-05-09T16:30:00Z</dcterms:created>
  <dcterms:modified xsi:type="dcterms:W3CDTF">2020-03-03T22:08:00Z</dcterms:modified>
</cp:coreProperties>
</file>